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F2209" w14:textId="5C8AA252" w:rsidR="00BE59B8" w:rsidRDefault="004E3FE0" w:rsidP="004E3FE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E3FE0">
        <w:rPr>
          <w:rFonts w:ascii="Times New Roman" w:hAnsi="Times New Roman" w:cs="Times New Roman"/>
          <w:kern w:val="0"/>
          <w:sz w:val="24"/>
          <w:szCs w:val="24"/>
        </w:rPr>
        <w:t>Table 1</w:t>
      </w:r>
      <w:r w:rsidR="00461205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4E3FE0">
        <w:rPr>
          <w:rFonts w:ascii="Times New Roman" w:hAnsi="Times New Roman" w:cs="Times New Roman"/>
          <w:kern w:val="0"/>
          <w:sz w:val="24"/>
          <w:szCs w:val="24"/>
        </w:rPr>
        <w:t xml:space="preserve"> Genetic mutational pro</w:t>
      </w:r>
      <w:r w:rsidRPr="004E3FE0">
        <w:rPr>
          <w:rFonts w:ascii="Times New Roman" w:eastAsia="AdvOTf9433e2d+fb" w:hAnsi="Times New Roman" w:cs="Times New Roman"/>
          <w:kern w:val="0"/>
          <w:sz w:val="24"/>
          <w:szCs w:val="24"/>
        </w:rPr>
        <w:t>fi</w:t>
      </w:r>
      <w:r w:rsidRPr="004E3FE0">
        <w:rPr>
          <w:rFonts w:ascii="Times New Roman" w:hAnsi="Times New Roman" w:cs="Times New Roman"/>
          <w:kern w:val="0"/>
          <w:sz w:val="24"/>
          <w:szCs w:val="24"/>
        </w:rPr>
        <w:t>le of PEAC using a 520-gene OncoScreen Plus pan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994"/>
        <w:gridCol w:w="1276"/>
        <w:gridCol w:w="851"/>
        <w:gridCol w:w="709"/>
        <w:gridCol w:w="709"/>
        <w:gridCol w:w="1133"/>
        <w:gridCol w:w="715"/>
        <w:gridCol w:w="706"/>
        <w:gridCol w:w="748"/>
        <w:gridCol w:w="1287"/>
        <w:gridCol w:w="516"/>
        <w:gridCol w:w="2554"/>
        <w:gridCol w:w="648"/>
        <w:gridCol w:w="408"/>
      </w:tblGrid>
      <w:tr w:rsidR="00435911" w:rsidRPr="00435911" w14:paraId="50EAFB17" w14:textId="77777777" w:rsidTr="00435911">
        <w:trPr>
          <w:trHeight w:val="280"/>
        </w:trPr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F1C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472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4CF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408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040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9F5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BC4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693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CA1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9943" w14:textId="5AD02A55" w:rsidR="00435911" w:rsidRPr="00435911" w:rsidRDefault="00CC333B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T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63D2" w14:textId="601729C1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ion</w:t>
            </w:r>
            <w:r w:rsidR="00CC33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pe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703E" w14:textId="5C4F049E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C52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VS</w:t>
            </w:r>
          </w:p>
        </w:tc>
        <w:tc>
          <w:tcPr>
            <w:tcW w:w="37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3FB6" w14:textId="485C49EF" w:rsidR="00435911" w:rsidRPr="00435911" w:rsidRDefault="00435911" w:rsidP="00CC333B">
            <w:pPr>
              <w:widowControl/>
              <w:ind w:left="100" w:hangingChars="50" w:hanging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</w:t>
            </w:r>
            <w:r w:rsidR="00CC33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</w:tr>
      <w:tr w:rsidR="00435911" w:rsidRPr="00435911" w14:paraId="6D5E43B4" w14:textId="77777777" w:rsidTr="00435911">
        <w:trPr>
          <w:trHeight w:val="280"/>
        </w:trPr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704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51B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CD1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12V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F5F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4%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2CA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6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91F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199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8284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17B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608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4E6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593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F7B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D63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3360.3(KRAS):c.35G&gt;T(p.Gly12Val)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E90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3360.3</w:t>
            </w:r>
          </w:p>
        </w:tc>
      </w:tr>
      <w:tr w:rsidR="00435911" w:rsidRPr="00435911" w14:paraId="7AF0A710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458422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8EDE20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903F71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1370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829EB3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1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B3184F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5C76F8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F0E0F1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4834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965D40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83CEF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5A7729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3E489D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188B54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14A02DC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067.3(TOP2A):c.4108A&gt;G(p.Lys1370Glu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600A01B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067.3</w:t>
            </w:r>
          </w:p>
        </w:tc>
      </w:tr>
      <w:tr w:rsidR="00435911" w:rsidRPr="00435911" w14:paraId="08BADEE7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D460BF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34700C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5F6266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73G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F2C92F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83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C0EF22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46BEB7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B357B1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7272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DBFFE3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98779B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D561CB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B98057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215E18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C7995D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067.3(TOP2A):c.217A&gt;G(p.Arg73Gly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2F77245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067.3</w:t>
            </w:r>
          </w:p>
        </w:tc>
      </w:tr>
      <w:tr w:rsidR="00435911" w:rsidRPr="00435911" w14:paraId="09BD5C47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405F29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338B7A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1E9E32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P300f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4BCEBA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4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A9F36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7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8EBD96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AFF876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7703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7FB3FF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GG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CD262C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E24BAB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21C0ED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meshift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973355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3D10FA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46.5(TP53):c.899_903del(p.Pro300f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665298D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46.5</w:t>
            </w:r>
          </w:p>
        </w:tc>
      </w:tr>
      <w:tr w:rsidR="00435911" w:rsidRPr="00435911" w14:paraId="77716F41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089B4C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DEA38B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D8DFA2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T125=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AC27CD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9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23B1ED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119F6F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C234C2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7931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12E1EE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1648BD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9557D9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FC0C6F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e_region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19D4D1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7AA34C0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46.5(TP53):c.375G&gt;T(p.Thr125=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65A7F51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46.5</w:t>
            </w:r>
          </w:p>
        </w:tc>
      </w:tr>
      <w:tr w:rsidR="00435911" w:rsidRPr="00435911" w14:paraId="1B273627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5C607E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929E2F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R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6F5D4F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Q475H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FF88F8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1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DA8036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197E8A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BC42A4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7697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F96ABB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245DDE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D5F962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71033D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3A127C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5880D0D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027.3(PIK3R2):c.1425G&gt;T(p.Gln475Hi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60D9B5F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027.3</w:t>
            </w:r>
          </w:p>
        </w:tc>
      </w:tr>
      <w:tr w:rsidR="00435911" w:rsidRPr="00435911" w14:paraId="5FDFF43E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A55331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195A05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A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4342EA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1016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0EE6D6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6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E6B1E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E439CF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2E9C84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85816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DB56B7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3E890F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C0F355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E7D447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6B91DC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6B8B8E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80425.3(GNAS):c.3046C&gt;A(p.Arg1016Ser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379B678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80425.3</w:t>
            </w:r>
          </w:p>
        </w:tc>
      </w:tr>
      <w:tr w:rsidR="00435911" w:rsidRPr="00435911" w14:paraId="4297CD49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DA9E9E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A802F8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OSLG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2ABD5E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248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53A284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32732E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1D9D53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CD46E8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5128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CA0ED9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4C7645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061372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C8D62A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70F77B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576F89E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83050.1(ICOSLG):c.743G&gt;A(p.Ser248Asn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6D0A637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83050.1</w:t>
            </w:r>
          </w:p>
        </w:tc>
      </w:tr>
      <w:tr w:rsidR="00435911" w:rsidRPr="00435911" w14:paraId="31F7CD44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4AB54B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BDED41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E7B52B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H1047R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C221B7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2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3837E6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695837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0E1801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5FACE1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1C2026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1AE226E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0FAE8F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4C9554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1AD8778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6218.3(PIK3CA):c.3140A&gt;G(p.His1047Arg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D6F4D5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6218.3</w:t>
            </w:r>
          </w:p>
        </w:tc>
      </w:tr>
      <w:tr w:rsidR="00435911" w:rsidRPr="00435911" w14:paraId="1FAFADE2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A8A738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C7E18D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T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C8BEF6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817-6G&gt;A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F6C59F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7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AC5771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4764CB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96B3FB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277FA9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FD4513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F3D4C5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DA705B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e_region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B93225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5699037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182925.4(FLT4):c.817-6G&gt;A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4726344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182925.4</w:t>
            </w:r>
          </w:p>
        </w:tc>
      </w:tr>
      <w:tr w:rsidR="00435911" w:rsidRPr="00435911" w14:paraId="231408A2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1AE6BC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B697F5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CG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9481D5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272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E99F3B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3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328536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D157E8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CA3B32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7683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F1D666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5EDE82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2EF707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6B95DD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051E33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085795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4629.1(FANCG):c.814G&gt;T(p.Ala272Ser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1B8D9ED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4629.1</w:t>
            </w:r>
          </w:p>
        </w:tc>
      </w:tr>
      <w:tr w:rsidR="00435911" w:rsidRPr="00435911" w14:paraId="3DCF43B1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29C025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0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6135AE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F93190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M868I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934C5F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4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89C52A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1B9F1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EB422A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1519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FA1676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E09EB3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D9140F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87564F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AAE7A5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2995BE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20975.4(RET):c.2604G&gt;A(p.Met868Ile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5067EBD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20975.4</w:t>
            </w:r>
          </w:p>
        </w:tc>
      </w:tr>
      <w:tr w:rsidR="00435911" w:rsidRPr="00435911" w14:paraId="66E4B689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364AAB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7F5873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151424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2420V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568EDA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571A7D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4409A5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D6ECD3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5258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EC43C6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94E31C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7D9856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EDE900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B48932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A41BF2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64273.1(MGA):c.7259C&gt;T(p.Ala2420Val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174FAE7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64273.1</w:t>
            </w:r>
          </w:p>
        </w:tc>
      </w:tr>
      <w:tr w:rsidR="00435911" w:rsidRPr="00435911" w14:paraId="2556AA96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F3BA58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E49D3E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153370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Y772_A775dup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073204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61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BA8F1C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B4FE71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361181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88098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EE6608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711248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TACGTGATG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17B25B9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0701A2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ruptive_inframe_insertion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7A723E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2192C6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4448.3(ERBB2):c.2313_2324dup(p.Tyr772_Ala775dup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5ACA7E2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4448.3</w:t>
            </w:r>
          </w:p>
        </w:tc>
      </w:tr>
      <w:tr w:rsidR="00435911" w:rsidRPr="00435911" w14:paraId="68DEB78F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8DAFF1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47974A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G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27C9C8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M40I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18CF46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4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788F0B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B8708B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66596A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1746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251D73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8BA428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C9818C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1FC5AC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934144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DFAF5A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36154.1(ERG):c.120G&gt;A(p.Met40Ile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4FAE32C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36154.1</w:t>
            </w:r>
          </w:p>
        </w:tc>
      </w:tr>
      <w:tr w:rsidR="00435911" w:rsidRPr="00435911" w14:paraId="0976F3DC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334DCC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E07042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300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E38278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1672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B518FE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30A88A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629528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A50A39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7248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29FE24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AB9314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DA58A4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2B692D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_gained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12B51A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15E7C1C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429.3(EP300):c.5014G&gt;T(p.Glu1672*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701571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429.3</w:t>
            </w:r>
          </w:p>
        </w:tc>
      </w:tr>
      <w:tr w:rsidR="00435911" w:rsidRPr="00435911" w14:paraId="41D7FE65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37604F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1A9E4A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HA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DB5C1D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36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0DA59E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4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3B6E17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9F5163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A62BA8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53535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89A0EB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932E47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0072566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D68C23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_gained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6EED4C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365A8B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81765.2(EPHA5):c.106C&gt;T(p.Arg36*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2E0646D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81765.2</w:t>
            </w:r>
          </w:p>
        </w:tc>
      </w:tr>
      <w:tr w:rsidR="00435911" w:rsidRPr="00435911" w14:paraId="26233C08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647383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5437EE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G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9691CB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885T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0808C4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1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923EC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B805BD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64F723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0DD632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8327BD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13C6577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B16B1C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0AEB33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791E77A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82426.1(PIK3CG):c.2653G&gt;A(p.Ala885Thr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20E256A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82426.1</w:t>
            </w:r>
          </w:p>
        </w:tc>
      </w:tr>
      <w:tr w:rsidR="00435911" w:rsidRPr="00435911" w14:paraId="7592CA64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0C2BFF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A4A73D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54BD40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157G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911FC3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4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205A47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D845FC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A5BEFC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469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40A508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AC01D7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737309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B4F693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0845FD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15C799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97419.1(RAD52):c.469A&gt;G(p.Ser157Gly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13B082B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97419.1</w:t>
            </w:r>
          </w:p>
        </w:tc>
      </w:tr>
      <w:tr w:rsidR="00435911" w:rsidRPr="00435911" w14:paraId="261CAE7E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B6B557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FBA88D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221E0A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273H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8B33FA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89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F9DC83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3173BC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D5C172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7712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0F039C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AE5A3F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6D033A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C5AE10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578262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D5BB69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46.5(TP53):c.818G&gt;A(p.Arg273Hi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278FA0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46.5</w:t>
            </w:r>
          </w:p>
        </w:tc>
      </w:tr>
      <w:tr w:rsidR="00435911" w:rsidRPr="00435911" w14:paraId="34A4D046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55EEA6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553F22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2R1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07C74A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193883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3DCF77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F0DD85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13121C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q13.4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4E899B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A5EE37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5484E0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1E7270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BD2383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AC3D16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554434A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4225.5</w:t>
            </w:r>
          </w:p>
        </w:tc>
      </w:tr>
      <w:tr w:rsidR="00435911" w:rsidRPr="00435911" w14:paraId="5A86DE08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1D6CC9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873C1C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S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BDDD1F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316-2A&gt;T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7CD1FC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6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34861A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AD7B14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FB856D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DE9625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D6E2EF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070DB77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44521E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e_acceptor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B339A6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5B72D5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34.4(PMS1):c.316-2A&gt;T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3F527CB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34.4</w:t>
            </w:r>
          </w:p>
        </w:tc>
      </w:tr>
      <w:tr w:rsidR="00435911" w:rsidRPr="00435911" w14:paraId="4B2FD32F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300AE2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C26C2F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611AC8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F13EBF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A503C6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32ABF0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9EFF19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q13.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51443F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57F215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92F91B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0F6551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52B99B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54B3ED9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15ADE4D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6526.2</w:t>
            </w:r>
          </w:p>
        </w:tc>
      </w:tr>
      <w:tr w:rsidR="00435911" w:rsidRPr="00435911" w14:paraId="7936131E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4C580D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7EBF4D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CTOR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21BF1C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517692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E2A2C2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2EBA67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55EBB3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p13.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E41E4F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0FA6F8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294D7D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32A535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9CC00F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324DE97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203072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85439.1</w:t>
            </w:r>
          </w:p>
        </w:tc>
      </w:tr>
      <w:tr w:rsidR="00435911" w:rsidRPr="00435911" w14:paraId="4F7B79F3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A886FB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F31B4A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0EBBB2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E780DF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EBC1F5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20BDE7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C62777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p13.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88DC9D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2857DD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638C20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A7826C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E73E4B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F1A7DE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265CC19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2185.3</w:t>
            </w:r>
          </w:p>
        </w:tc>
      </w:tr>
      <w:tr w:rsidR="00435911" w:rsidRPr="00435911" w14:paraId="0C65BEE9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F022CA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178DB0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H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477E19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615C78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C945AF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2717B6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697426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p15.3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3DB678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31F4E2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30528A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7F527E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309446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7591073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57CDC75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4168.3</w:t>
            </w:r>
          </w:p>
        </w:tc>
      </w:tr>
      <w:tr w:rsidR="00435911" w:rsidRPr="00435911" w14:paraId="0FAA1171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659A3B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7EBAB9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7223AC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735173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AC7902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4F25B2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0A07E9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p15.3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824B43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32210D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CEC31A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C3922E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6FC6C2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CCE008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5F6947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198253.2</w:t>
            </w:r>
          </w:p>
        </w:tc>
      </w:tr>
      <w:tr w:rsidR="00435911" w:rsidRPr="00435911" w14:paraId="51B22D64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A6BD3B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5A6387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HB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4D152C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155F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D604C9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8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267299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AB2DBB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AA5051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30066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7C0B02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633750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F1C8C3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53C068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AD430A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95A6F6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2192.3(INHBA):c.463G&gt;T(p.Val155Phe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0D71616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2192.3</w:t>
            </w:r>
          </w:p>
        </w:tc>
      </w:tr>
      <w:tr w:rsidR="00435911" w:rsidRPr="00435911" w14:paraId="078B8031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B843D0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B261E5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067DA6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746_A750del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B32B4F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87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354C11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7F8D8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964700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4246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D2A47B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ATTAAGAGAAG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A0DC71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1D9AA8A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143C69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ruptive_inframe_deletion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027294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966B9F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228.3(EGFR):c.2235_2249del(p.Glu746_Ala750del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24F935A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228.3</w:t>
            </w:r>
          </w:p>
        </w:tc>
      </w:tr>
      <w:tr w:rsidR="00435911" w:rsidRPr="00435911" w14:paraId="1D384A4A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DC1805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365475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F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F6EEE9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132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DC3AE6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5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705C0F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2C7A12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F7D8F6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8659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EF384D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F3CE45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E1066D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6456D3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07CAD0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7A06C6A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601.5(HGF):c.394A&gt;G(p.Lys132Glu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0FFB7B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601.5</w:t>
            </w:r>
          </w:p>
        </w:tc>
      </w:tr>
      <w:tr w:rsidR="00435911" w:rsidRPr="00435911" w14:paraId="0BFAD9D8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386CC2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551E04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MD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1152EC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4AF4F5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484BE4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383E68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62EDEB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q23.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F231C5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103649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A35C72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C26BB2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4E77F2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30067BF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03CDDF4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198123.1</w:t>
            </w:r>
          </w:p>
        </w:tc>
      </w:tr>
      <w:tr w:rsidR="00435911" w:rsidRPr="00435911" w14:paraId="1ABB907E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183F86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EDD657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E89EB6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C18CD9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E933D5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A4401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53C83C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q24.2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D97808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82B310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1C04E64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302507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AD59A9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3F98063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4632823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2467.4</w:t>
            </w:r>
          </w:p>
        </w:tc>
      </w:tr>
      <w:tr w:rsidR="00435911" w:rsidRPr="00435911" w14:paraId="621965C7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8A2F0F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E0205C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EA3531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12V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AB6957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8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991758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C55F6A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8E4839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828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1991BA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9C6FA2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176DF1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8594F0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53A431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72CD15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3360.3(KRAS):c.35G&gt;T(p.Gly12Val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3D68372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3360.3</w:t>
            </w:r>
          </w:p>
        </w:tc>
      </w:tr>
      <w:tr w:rsidR="00435911" w:rsidRPr="00435911" w14:paraId="47505D2D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362787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0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3B4E3D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2R1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D94C0A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182W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EAFF76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8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FB3D6F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14A3DF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838C33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71597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4A6DB1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02F083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075A4B0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DFCC50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51F589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E96516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4225.5(PPP2R1A):c.544C&gt;T(p.Arg182Trp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57BEA1C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4225.5</w:t>
            </w:r>
          </w:p>
        </w:tc>
      </w:tr>
      <w:tr w:rsidR="00435911" w:rsidRPr="00435911" w14:paraId="785BDDE8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1136F0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198083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A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07ED16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844H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C3476E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3C3040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B7ED86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C4119C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8442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88599E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86E849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2E0915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C35325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FD9FF9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92FFE1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80425.3(GNAS):c.2531G&gt;A(p.Arg844Hi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134242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80425.3</w:t>
            </w:r>
          </w:p>
        </w:tc>
      </w:tr>
      <w:tr w:rsidR="00435911" w:rsidRPr="00435911" w14:paraId="6AE7F14E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75D034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654316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6F74E0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22+1G&gt;T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87A0D3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6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D5984D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E4A1D2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C4DFE9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44356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72BFBE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D6CD1F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2BF0DC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67F5AB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e_donor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EC6E6E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F952B6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4656.3(BAP1):c.122+1G&gt;T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68ADB43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4656.3</w:t>
            </w:r>
          </w:p>
        </w:tc>
      </w:tr>
      <w:tr w:rsidR="00435911" w:rsidRPr="00435911" w14:paraId="2DDAC8F5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F212E2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6F5637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EF5B46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H1150f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315D98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8463C2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97D60A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9F2D0D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343D6C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943D8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E085F3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238D93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meshift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9F18A2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24D504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27208.2(TET2):c.3448del(p.His1150f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0B0DDCC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27208.2</w:t>
            </w:r>
          </w:p>
        </w:tc>
      </w:tr>
      <w:tr w:rsidR="00435911" w:rsidRPr="00435911" w14:paraId="57D5E612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D5C279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36865E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W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719839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39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8DB092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8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5FC202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6B187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B9771D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BF622C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CA24EC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9B4A0E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18C8BE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_gained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7DF6D7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1782F1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3632.3(FBXW7):c.115G&gt;T(p.Glu39*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1AB2C90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3632.3</w:t>
            </w:r>
          </w:p>
        </w:tc>
      </w:tr>
      <w:tr w:rsidR="00435911" w:rsidRPr="00435911" w14:paraId="7061FE69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3E8134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939292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0ED394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600M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7BC214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4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755869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71A55D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85B9E9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DDF513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B3B35F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993460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1F1BAC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1974E6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74A733F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4333.4(BRAF):c.1798G&gt;A(p.Val600Met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4D8131D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4333.4</w:t>
            </w:r>
          </w:p>
        </w:tc>
      </w:tr>
      <w:tr w:rsidR="00435911" w:rsidRPr="00435911" w14:paraId="6E989228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A6A054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058FD1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0F2FB4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333f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49FBAE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7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ED1E20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D9B93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FA2445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72084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F23EE7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080C5B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72DDFE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5F4C79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meshift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A99B7A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628878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314.6(PTEN):c.996del(p.Ala333f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BE3D61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314.6</w:t>
            </w:r>
          </w:p>
        </w:tc>
      </w:tr>
      <w:tr w:rsidR="00435911" w:rsidRPr="00435911" w14:paraId="3FA566F4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E2C011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932B33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912E39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12D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4B19C5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2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CC7FEA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F809A2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3A72D2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828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F7B05B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D97C05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01BB52B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A608F9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57189A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5FBA5E1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3360.3(KRAS):c.35G&gt;A(p.Gly12Asp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0BB87D2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3360.3</w:t>
            </w:r>
          </w:p>
        </w:tc>
      </w:tr>
      <w:tr w:rsidR="00435911" w:rsidRPr="00435911" w14:paraId="0D00CB88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76B842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2BA442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2.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ED67B6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Q301f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5488DA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8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B6E7CB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8B2109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232D0C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86787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28092C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98AA08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763D072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E4939A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meshift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A36136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79294A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079668.2(NKX2-1):c.901_902insGCAC(p.Gln301f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1D5CD26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079668.2</w:t>
            </w:r>
          </w:p>
        </w:tc>
      </w:tr>
      <w:tr w:rsidR="00435911" w:rsidRPr="00435911" w14:paraId="2ACE32E8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28CDB8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0CE899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E80F42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197M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423E3B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39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FE307D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3B0BDB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E69E91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7826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01F331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7F8451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A7F324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CB802F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A559FC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1DF996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46.5(TP53):c.589G&gt;A(p.Val197Met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5A0C741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46.5</w:t>
            </w:r>
          </w:p>
        </w:tc>
      </w:tr>
      <w:tr w:rsidR="00435911" w:rsidRPr="00435911" w14:paraId="303A87FF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383A9A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D0F339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B3A36B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T1556f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351D9A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2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618C1D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ED09EC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468446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F153D6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E12FF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5F9321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403EB7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meshift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56CC37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8929B0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038.5(APC):c.4666dup(p.Thr1556f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1B51E7E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038.5</w:t>
            </w:r>
          </w:p>
        </w:tc>
      </w:tr>
      <w:tr w:rsidR="00435911" w:rsidRPr="00435911" w14:paraId="59A32FC0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0801DD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E06E4D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H1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9866E2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655M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53D1B7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8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53BF1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BD759F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FA2DC1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7374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5E2B1F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4D1B5A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7C33BE7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81E7E1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4D7643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62C462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91956.1(CDH18):c.1963G&gt;A(p.Val655Met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6B8B4A0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91956.1</w:t>
            </w:r>
          </w:p>
        </w:tc>
      </w:tr>
      <w:tr w:rsidR="00435911" w:rsidRPr="00435911" w14:paraId="33F16325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46BD0D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738684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L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A055C4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600V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AB1427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36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4FBE0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73AC4F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4A4676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1833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21F51B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68F23B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7C59E07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F05564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ACABC6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3EAB800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373.2(MPL):c.1799G&gt;T(p.Gly600Val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545AA17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373.2</w:t>
            </w:r>
          </w:p>
        </w:tc>
      </w:tr>
      <w:tr w:rsidR="00435911" w:rsidRPr="00435911" w14:paraId="765346E2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E75412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35176A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7416CF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D67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3FEDF9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3D528E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38F1FD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4C4CFD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2748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D677F4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68A4B1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026E8C4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608C6C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9BF911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52E48C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2755.3(MAP2K1):c.199G&gt;A(p.Asp67Asn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1BAA7B9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2755.3</w:t>
            </w:r>
          </w:p>
        </w:tc>
      </w:tr>
      <w:tr w:rsidR="00435911" w:rsidRPr="00435911" w14:paraId="138488D5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3D34AC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BE9A0A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CC5A64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P322f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587AED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8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14AE31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0F6CEA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762F30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7688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A13026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6500A9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7B37FF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C415EF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meshift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2E58FC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1BC8F7B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46.5(TP53):c.965del(p.Pro322f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07D50DF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546.5</w:t>
            </w:r>
          </w:p>
        </w:tc>
      </w:tr>
      <w:tr w:rsidR="00435911" w:rsidRPr="00435911" w14:paraId="46278E8A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E82024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C9E791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699627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Q292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564598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CAB2F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C41307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BECDA3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0270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87C1E0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9A1A7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EF6FC9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445C64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_gained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3D4C1A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415E30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2289.3(KEAP1):c.874C&gt;T(p.Gln292*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36B4838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2289.3</w:t>
            </w:r>
          </w:p>
        </w:tc>
      </w:tr>
      <w:tr w:rsidR="00435911" w:rsidRPr="00435911" w14:paraId="557A7DE7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694278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CBE9A9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73CDC8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Y54C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4E5332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50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7E878F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C76A4F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EA3081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1054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F7975C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1A91C7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FB565F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D153D5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2DF54E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CC8E60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2289.3(KEAP1):c.161A&gt;G(p.Tyr54Cy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22D78A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2289.3</w:t>
            </w:r>
          </w:p>
        </w:tc>
      </w:tr>
      <w:tr w:rsidR="00435911" w:rsidRPr="00435911" w14:paraId="095D891A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73CDBA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4C3CCF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69A1EA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26del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195E19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47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DFCA5F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78BAF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2A990B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4197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E208C8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_Type=DEL;Orientation=FR;Gene_L=SMARCA4;Gene_R=SMARCA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1BCC42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kpoint=19:11141974_19:11144409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1BEF31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57FFBF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_genomic_rearrangeme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9F2FBD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25_Intron26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39B351C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4(NA):c.3546+406_3775-35del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F54F26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8E3E1E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35911" w:rsidRPr="00435911" w14:paraId="30614D6A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461506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4578FB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S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E3012D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79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5500CB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54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B0481F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6FA2D5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6A9D8A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CE8DF5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CD360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79E2BB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A00EE4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0C1832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5AD1C1A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544.2(IRS1):c.235A&gt;G(p.Lys79Glu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3BFE932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544.2</w:t>
            </w:r>
          </w:p>
        </w:tc>
      </w:tr>
      <w:tr w:rsidR="00435911" w:rsidRPr="00435911" w14:paraId="3DDD3408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FE39F1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A5B2F6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CAIP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736CB3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D10Y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C1F421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3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6384EC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932952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492201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4E4E68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6D4F7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788D7FE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771E48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7587CF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38BFB20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308100.1(SNCAIP):c.28G&gt;T(p.Asp10Tyr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2D1C9DC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308100.1</w:t>
            </w:r>
          </w:p>
        </w:tc>
      </w:tr>
      <w:tr w:rsidR="00435911" w:rsidRPr="00435911" w14:paraId="0C8A90BD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A21E9D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2152CF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16A87E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170K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EEC54A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7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B794DA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7A60E7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884ACD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4E778E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F1592E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9B26E9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D4A085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C2F289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834A55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527.3(HDAC2):c.509G&gt;A(p.Arg170Ly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46B7998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527.3</w:t>
            </w:r>
          </w:p>
        </w:tc>
      </w:tr>
      <w:tr w:rsidR="00435911" w:rsidRPr="00435911" w14:paraId="50449C71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ADF665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765327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04D5DB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1042L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311EE1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9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1E76DF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672DB3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F50030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22033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B90F2A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BA5CC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285B27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E1BF18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10D4BF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627211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264.3(PTCH1):c.3124G&gt;T(p.Val1042Leu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262E10B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264.3</w:t>
            </w:r>
          </w:p>
        </w:tc>
      </w:tr>
      <w:tr w:rsidR="00435911" w:rsidRPr="00435911" w14:paraId="68F8D8FD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33271F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14B058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AF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620863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97-3_97-2del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8CA4C1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47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3D5F33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1E024D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EF1941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422616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4C9E26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FFEA8C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79D0E8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F43ABD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e_acceptor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223F33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835F02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56196.1(ARAF):c.97-3_97-2del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84ACF1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56196.1</w:t>
            </w:r>
          </w:p>
        </w:tc>
      </w:tr>
      <w:tr w:rsidR="00435911" w:rsidRPr="00435911" w14:paraId="421F9E51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DA93E2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0C2024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1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DDE732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200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9F36CD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AA3424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31A2C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F3DE2F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340867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437F1B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14011B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11F410A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B2F2CC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BD5EBC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18C22D4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120.2(MED12):c.600G&gt;C(p.Lys200Asn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6C4F87F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120.2</w:t>
            </w:r>
          </w:p>
        </w:tc>
      </w:tr>
      <w:tr w:rsidR="00435911" w:rsidRPr="00435911" w14:paraId="5C82160C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2095ADF" w14:textId="1DDFA7D8" w:rsidR="00435911" w:rsidRPr="00435911" w:rsidRDefault="006C11D0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0" w:author="li xiaochen" w:date="2022-01-08T11:58:00Z">
              <w:r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  <w:del w:id="1" w:author="li xiaochen" w:date="2022-01-08T11:58:00Z">
              <w:r w:rsidR="00435911"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BF007D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26A5D8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592353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.00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5107BE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46D857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q13.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8A4E89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q13.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97BA69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7B308D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7A66B7A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19F9D0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_amp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35864B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11CC9C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68749B9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6526.2</w:t>
            </w:r>
          </w:p>
        </w:tc>
      </w:tr>
      <w:tr w:rsidR="00435911" w:rsidRPr="00435911" w14:paraId="48528546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5949F8F" w14:textId="1DF151EE" w:rsidR="00435911" w:rsidRPr="00435911" w:rsidRDefault="006C11D0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2" w:author="li xiaochen" w:date="2022-01-08T11:58:00Z">
              <w:r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  <w:del w:id="3" w:author="li xiaochen" w:date="2022-01-08T11:58:00Z">
              <w:r w:rsidR="00435911"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1B9D23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0C27AB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12C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FE9DC0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8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9AAB87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573381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0.00%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03BD78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828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2C7EB4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A98B93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10071B7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BB5C14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6C4B63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38EDB0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3360.3(KRAS):c.34G&gt;T(p.Gly12Cy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5A74A7B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3360.3</w:t>
            </w:r>
          </w:p>
        </w:tc>
      </w:tr>
      <w:tr w:rsidR="00435911" w:rsidRPr="00435911" w14:paraId="6023DFDF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0CFA2F3" w14:textId="60DF6B90" w:rsidR="00435911" w:rsidRPr="00435911" w:rsidRDefault="006C11D0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4" w:author="li xiaochen" w:date="2022-01-08T11:58:00Z">
              <w:r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  <w:del w:id="5" w:author="li xiaochen" w:date="2022-01-08T11:58:00Z">
              <w:r w:rsidR="00435911"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8AB19E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70E3DD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Q691=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8662E8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8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314B6D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CB6DA8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0.00%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DEA3C0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E0D508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FD7142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92DC09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B431EB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nymous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8FDA6C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5F4BDE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188.3(CBL):c.2073A&gt;G(p.Gln691=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926CA1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188.3</w:t>
            </w:r>
          </w:p>
        </w:tc>
      </w:tr>
      <w:tr w:rsidR="00435911" w:rsidRPr="00435911" w14:paraId="3E5C6315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B50503E" w14:textId="4B1BF096" w:rsidR="00435911" w:rsidRPr="00435911" w:rsidRDefault="006C11D0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6" w:author="li xiaochen" w:date="2022-01-08T11:58:00Z">
              <w:r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  <w:del w:id="7" w:author="li xiaochen" w:date="2022-01-08T11:58:00Z">
              <w:r w:rsidR="00435911"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323396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95D3CC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146=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8F2099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6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865E70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85BD75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6613DD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46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B8DFFA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1966DE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3024F5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AABA1F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nymous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570576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11D5840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343.3(HRAS):c.438C&gt;G(p.Ala146=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4737AFB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343.3</w:t>
            </w:r>
          </w:p>
        </w:tc>
      </w:tr>
      <w:tr w:rsidR="00435911" w:rsidRPr="00435911" w14:paraId="2ABB331F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951FC89" w14:textId="26FE5D3C" w:rsidR="00435911" w:rsidRPr="00435911" w:rsidRDefault="006C11D0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8" w:author="li xiaochen" w:date="2022-01-08T11:58:00Z">
              <w:r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  <w:del w:id="9" w:author="li xiaochen" w:date="2022-01-08T11:58:00Z">
              <w:r w:rsidR="00435911"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95200C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CI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9F52A5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879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D650C3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1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8935D7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874BDB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19F3DD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83832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51466E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ABD7BA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23E4CB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B11595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_gained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39DA1D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157A92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13378.1(FANCI):c.2635C&gt;T(p.Arg879*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5B00048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13378.1</w:t>
            </w:r>
          </w:p>
        </w:tc>
      </w:tr>
      <w:tr w:rsidR="00435911" w:rsidRPr="00435911" w14:paraId="4537DCDC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AA4F1F1" w14:textId="70B4AA37" w:rsidR="00435911" w:rsidRPr="00435911" w:rsidRDefault="006C11D0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10" w:author="li xiaochen" w:date="2022-01-08T11:58:00Z">
              <w:r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  <w:del w:id="11" w:author="li xiaochen" w:date="2022-01-08T11:58:00Z">
              <w:r w:rsidR="00435911"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4E2A7E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2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65044B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517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068639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85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FC071A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4D5653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999D73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34606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DE2FF3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866132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EF9E37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398F2D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_gained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DA950C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38C323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833.4(GRIN2A):c.1549G&gt;T(p.Glu517*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46E441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833.4</w:t>
            </w:r>
          </w:p>
        </w:tc>
      </w:tr>
      <w:tr w:rsidR="00435911" w:rsidRPr="00435911" w14:paraId="3AAC08DA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B20B2FA" w14:textId="1DD30472" w:rsidR="00435911" w:rsidRPr="00435911" w:rsidRDefault="006C11D0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12" w:author="li xiaochen" w:date="2022-01-08T11:58:00Z">
              <w:r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  <w:del w:id="13" w:author="li xiaochen" w:date="2022-01-08T11:58:00Z">
              <w:r w:rsidR="00435911"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07EC62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A83F1B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M51f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2DD2B3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5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9CF964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BC4703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A10D83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706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342F29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A628C4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1ACB42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987D14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meshift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A7532F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D3200C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455.4(STK11):c.152_153insC(p.Met51f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254CF9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455.4</w:t>
            </w:r>
          </w:p>
        </w:tc>
      </w:tr>
      <w:tr w:rsidR="00435911" w:rsidRPr="00435911" w14:paraId="727A42B2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4DC73ED" w14:textId="27B0198C" w:rsidR="00435911" w:rsidRPr="00435911" w:rsidRDefault="006C11D0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14" w:author="li xiaochen" w:date="2022-01-08T11:58:00Z">
              <w:r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  <w:del w:id="15" w:author="li xiaochen" w:date="2022-01-08T11:58:00Z">
              <w:r w:rsidR="00435911"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858380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PARP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B6ADC0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144L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D87F72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4222BE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DFBEDE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4E18F0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C37F10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926875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621E5F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D7F659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B69CC58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4D1082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84717.1(TIPARP):c.431C&gt;T(p.Ser144Leu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2231FB1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84717.1</w:t>
            </w:r>
          </w:p>
        </w:tc>
      </w:tr>
      <w:tr w:rsidR="00435911" w:rsidRPr="00435911" w14:paraId="55BD70FE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75DA059" w14:textId="57E59034" w:rsidR="00435911" w:rsidRPr="00435911" w:rsidRDefault="006C11D0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16" w:author="li xiaochen" w:date="2022-01-08T11:58:00Z">
              <w:r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lastRenderedPageBreak/>
                <w:t>P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  <w:del w:id="17" w:author="li xiaochen" w:date="2022-01-08T11:58:00Z">
              <w:r w:rsidR="00435911"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DDD4F9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E427AB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2470f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769AC4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9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C03AAE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3C09B8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F1BD06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06126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915EB8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TTTGCTT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8F8C52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AB0245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26FCA4A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meshift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5B0762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DB1F7B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4159.6(SETD2):c.7407_7416del(p.Ser2470f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7F78BB7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4159.6</w:t>
            </w:r>
          </w:p>
        </w:tc>
      </w:tr>
      <w:tr w:rsidR="00435911" w:rsidRPr="00435911" w14:paraId="7FCB1962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FA49E4F" w14:textId="2C22FB2C" w:rsidR="00435911" w:rsidRPr="00435911" w:rsidRDefault="006C11D0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18" w:author="li xiaochen" w:date="2022-01-08T11:58:00Z">
              <w:r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  <w:del w:id="19" w:author="li xiaochen" w:date="2022-01-08T11:58:00Z">
              <w:r w:rsidR="00435911"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95A14F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T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FE3208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2543-5G&gt;A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763718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9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D06E80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D00909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9B8ADE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E+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CF35839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E8C411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5AB27D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2252ED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781C01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7B447F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182925.4(FLT4):c.2543-5G&gt;A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4A38CADB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182925.4</w:t>
            </w:r>
          </w:p>
        </w:tc>
      </w:tr>
      <w:tr w:rsidR="00435911" w:rsidRPr="00435911" w14:paraId="2A81151E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D99BF09" w14:textId="0DFE9C63" w:rsidR="00435911" w:rsidRPr="00435911" w:rsidRDefault="006C11D0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20" w:author="li xiaochen" w:date="2022-01-08T11:58:00Z">
              <w:r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  <w:del w:id="21" w:author="li xiaochen" w:date="2022-01-08T11:58:00Z">
              <w:r w:rsidR="00435911"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E428E9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1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A660EC6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1810C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851B7F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96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20A759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64ED27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8EBFAB1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356756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FFD104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A661B35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0A2E889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639BAA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FBA774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F7FAEA0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120.2(MED12):c.5428G&gt;T(p.Gly1810Cy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305AE7F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120.2</w:t>
            </w:r>
          </w:p>
        </w:tc>
      </w:tr>
      <w:tr w:rsidR="00435911" w:rsidRPr="00435911" w14:paraId="7B2DEF8F" w14:textId="77777777" w:rsidTr="00435911">
        <w:trPr>
          <w:trHeight w:val="280"/>
        </w:trPr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513F073" w14:textId="7D4010BE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del w:id="22" w:author="li xiaochen" w:date="2022-01-08T11:58:00Z">
              <w:r w:rsidRPr="00435911" w:rsidDel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P10</w:delText>
              </w:r>
            </w:del>
            <w:ins w:id="23" w:author="li xiaochen" w:date="2022-01-08T11:58:00Z">
              <w:r w:rsidR="006C11D0" w:rsidRPr="00435911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</w:t>
              </w:r>
              <w:r w:rsidR="006C11D0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09</w:t>
              </w:r>
            </w:ins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8FC295E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CCBE0D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F478f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7CEB2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755EB3F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2E8C94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2D3E88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0042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68D3A72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307FD5C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48F730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E3C0397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meshift_variant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F62BF5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A52BC93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2289.3(KEAP1):c.1430dup(p.Phe478fs)</w:t>
            </w:r>
          </w:p>
        </w:tc>
        <w:tc>
          <w:tcPr>
            <w:tcW w:w="377" w:type="pct"/>
            <w:gridSpan w:val="2"/>
            <w:shd w:val="clear" w:color="auto" w:fill="auto"/>
            <w:noWrap/>
            <w:vAlign w:val="bottom"/>
            <w:hideMark/>
          </w:tcPr>
          <w:p w14:paraId="0319430D" w14:textId="77777777" w:rsidR="00435911" w:rsidRPr="00435911" w:rsidRDefault="00435911" w:rsidP="004359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2289.3</w:t>
            </w:r>
          </w:p>
        </w:tc>
      </w:tr>
    </w:tbl>
    <w:p w14:paraId="01010ED0" w14:textId="726B792E" w:rsidR="00706DBF" w:rsidRPr="004E3FE0" w:rsidRDefault="00CC333B" w:rsidP="004E3FE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VT, variable type; </w:t>
      </w:r>
      <w:r w:rsidR="0043591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EN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</w:t>
      </w:r>
      <w:r w:rsidR="00435911" w:rsidRPr="0043591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x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n</w:t>
      </w:r>
      <w:r w:rsidR="00435911" w:rsidRPr="0043591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mber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sectPr w:rsidR="00706DBF" w:rsidRPr="004E3FE0" w:rsidSect="004359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73587" w14:textId="77777777" w:rsidR="00BF28C6" w:rsidRDefault="00BF28C6" w:rsidP="004E3FE0">
      <w:r>
        <w:separator/>
      </w:r>
    </w:p>
  </w:endnote>
  <w:endnote w:type="continuationSeparator" w:id="0">
    <w:p w14:paraId="60E1B0E7" w14:textId="77777777" w:rsidR="00BF28C6" w:rsidRDefault="00BF28C6" w:rsidP="004E3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f9433e2d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4D479" w14:textId="77777777" w:rsidR="00BF28C6" w:rsidRDefault="00BF28C6" w:rsidP="004E3FE0">
      <w:r>
        <w:separator/>
      </w:r>
    </w:p>
  </w:footnote>
  <w:footnote w:type="continuationSeparator" w:id="0">
    <w:p w14:paraId="7C0AD31F" w14:textId="77777777" w:rsidR="00BF28C6" w:rsidRDefault="00BF28C6" w:rsidP="004E3FE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 xiaochen">
    <w15:presenceInfo w15:providerId="Windows Live" w15:userId="f5e45191a75824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D4D"/>
    <w:rsid w:val="002950F5"/>
    <w:rsid w:val="00435911"/>
    <w:rsid w:val="00461205"/>
    <w:rsid w:val="004E3FE0"/>
    <w:rsid w:val="006C11D0"/>
    <w:rsid w:val="00706DBF"/>
    <w:rsid w:val="00BE59B8"/>
    <w:rsid w:val="00BF28C6"/>
    <w:rsid w:val="00C85D4D"/>
    <w:rsid w:val="00CC333B"/>
    <w:rsid w:val="00FF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A4B7C"/>
  <w15:chartTrackingRefBased/>
  <w15:docId w15:val="{FC4A740F-5773-484C-9017-8BF7A8A11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F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FE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3591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35911"/>
    <w:rPr>
      <w:color w:val="954F72"/>
      <w:u w:val="single"/>
    </w:rPr>
  </w:style>
  <w:style w:type="paragraph" w:customStyle="1" w:styleId="msonormal0">
    <w:name w:val="msonormal"/>
    <w:basedOn w:val="a"/>
    <w:rsid w:val="004359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3591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3591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4359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359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6C1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5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268</Words>
  <Characters>7233</Characters>
  <Application>Microsoft Office Word</Application>
  <DocSecurity>0</DocSecurity>
  <Lines>60</Lines>
  <Paragraphs>16</Paragraphs>
  <ScaleCrop>false</ScaleCrop>
  <Company/>
  <LinksUpToDate>false</LinksUpToDate>
  <CharactersWithSpaces>8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chen</dc:creator>
  <cp:keywords/>
  <dc:description/>
  <cp:lastModifiedBy>li xiaochen</cp:lastModifiedBy>
  <cp:revision>8</cp:revision>
  <dcterms:created xsi:type="dcterms:W3CDTF">2020-11-24T10:27:00Z</dcterms:created>
  <dcterms:modified xsi:type="dcterms:W3CDTF">2022-01-08T03:58:00Z</dcterms:modified>
</cp:coreProperties>
</file>